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2563A1" w14:textId="7466FBBE" w:rsidR="007A2832" w:rsidRPr="005E201E" w:rsidRDefault="007A2832" w:rsidP="00F975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201E">
        <w:rPr>
          <w:rFonts w:ascii="Times New Roman" w:hAnsi="Times New Roman" w:cs="Times New Roman"/>
          <w:sz w:val="24"/>
          <w:szCs w:val="24"/>
          <w:lang w:val="en-US"/>
        </w:rPr>
        <w:t>Additional file 1.</w:t>
      </w:r>
      <w:r w:rsidR="003931B5" w:rsidRPr="005E20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31B5">
        <w:rPr>
          <w:rFonts w:ascii="Times New Roman" w:hAnsi="Times New Roman" w:cs="Times New Roman"/>
          <w:sz w:val="24"/>
          <w:szCs w:val="24"/>
          <w:lang w:val="en-US"/>
        </w:rPr>
        <w:t>Focus group interview guide</w:t>
      </w:r>
    </w:p>
    <w:p w14:paraId="5E9A8642" w14:textId="77777777" w:rsidR="007A2832" w:rsidRPr="005E201E" w:rsidRDefault="007A2832" w:rsidP="00F975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88858D" w14:textId="786BE76F" w:rsidR="001F31F9" w:rsidRPr="005E201E" w:rsidRDefault="001F31F9" w:rsidP="00F975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201E">
        <w:rPr>
          <w:rFonts w:ascii="Times New Roman" w:hAnsi="Times New Roman" w:cs="Times New Roman"/>
          <w:sz w:val="24"/>
          <w:szCs w:val="24"/>
          <w:lang w:val="en-US"/>
        </w:rPr>
        <w:t xml:space="preserve">Themes and questions used to guide focus group interviews </w:t>
      </w:r>
    </w:p>
    <w:p w14:paraId="5E782B04" w14:textId="77777777" w:rsidR="001F31F9" w:rsidRPr="005E201E" w:rsidRDefault="001F31F9" w:rsidP="00F975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172C84" w14:textId="675E895B" w:rsidR="00143864" w:rsidRPr="005E201E" w:rsidRDefault="00F12E01" w:rsidP="00F975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201E">
        <w:rPr>
          <w:rFonts w:ascii="Times New Roman" w:hAnsi="Times New Roman" w:cs="Times New Roman"/>
          <w:sz w:val="24"/>
          <w:szCs w:val="24"/>
          <w:lang w:val="en-US"/>
        </w:rPr>
        <w:t>What do you think the Close Collaboration with P</w:t>
      </w:r>
      <w:r w:rsidR="001F31F9" w:rsidRPr="005E201E">
        <w:rPr>
          <w:rFonts w:ascii="Times New Roman" w:hAnsi="Times New Roman" w:cs="Times New Roman"/>
          <w:sz w:val="24"/>
          <w:szCs w:val="24"/>
          <w:lang w:val="en-US"/>
        </w:rPr>
        <w:t>arents trainin</w:t>
      </w:r>
      <w:r w:rsidR="005E201E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1F31F9" w:rsidRPr="005E201E">
        <w:rPr>
          <w:rFonts w:ascii="Times New Roman" w:hAnsi="Times New Roman" w:cs="Times New Roman"/>
          <w:sz w:val="24"/>
          <w:szCs w:val="24"/>
          <w:lang w:val="en-US"/>
        </w:rPr>
        <w:t xml:space="preserve"> program changed in your unit’s practices or policies?</w:t>
      </w:r>
      <w:r w:rsidR="00732959" w:rsidRPr="005E20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14:paraId="2618D51C" w14:textId="77777777" w:rsidR="00143864" w:rsidRPr="005E201E" w:rsidRDefault="00143864" w:rsidP="00F9756A">
      <w:pPr>
        <w:pStyle w:val="ListParagraph"/>
        <w:spacing w:line="360" w:lineRule="auto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2F42A5EA" w14:textId="1FF63413" w:rsidR="00143864" w:rsidRDefault="00732959" w:rsidP="00F975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201E">
        <w:rPr>
          <w:rFonts w:ascii="Times New Roman" w:hAnsi="Times New Roman" w:cs="Times New Roman"/>
          <w:sz w:val="24"/>
          <w:szCs w:val="24"/>
          <w:lang w:val="en-US"/>
        </w:rPr>
        <w:t xml:space="preserve">Are parents allowed to do </w:t>
      </w:r>
      <w:r w:rsidR="00DE1FBB" w:rsidRPr="005E201E">
        <w:rPr>
          <w:rFonts w:ascii="Times New Roman" w:hAnsi="Times New Roman" w:cs="Times New Roman"/>
          <w:sz w:val="24"/>
          <w:szCs w:val="24"/>
          <w:lang w:val="en-US"/>
        </w:rPr>
        <w:t xml:space="preserve">something </w:t>
      </w:r>
      <w:r w:rsidRPr="005E201E">
        <w:rPr>
          <w:rFonts w:ascii="Times New Roman" w:hAnsi="Times New Roman" w:cs="Times New Roman"/>
          <w:sz w:val="24"/>
          <w:szCs w:val="24"/>
          <w:lang w:val="en-US"/>
        </w:rPr>
        <w:t xml:space="preserve">more with their infant than before the training program? </w:t>
      </w:r>
    </w:p>
    <w:p w14:paraId="43387147" w14:textId="77777777" w:rsidR="005E201E" w:rsidRPr="005E201E" w:rsidRDefault="005E201E" w:rsidP="005E201E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E3C78B" w14:textId="77777777" w:rsidR="00143864" w:rsidRPr="005E201E" w:rsidRDefault="00AE6CF0" w:rsidP="00F975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201E">
        <w:rPr>
          <w:rFonts w:ascii="Times New Roman" w:hAnsi="Times New Roman" w:cs="Times New Roman"/>
          <w:sz w:val="24"/>
          <w:szCs w:val="24"/>
          <w:lang w:val="en-US"/>
        </w:rPr>
        <w:t>How</w:t>
      </w:r>
      <w:r w:rsidR="00C71FCF" w:rsidRPr="005E201E">
        <w:rPr>
          <w:rFonts w:ascii="Times New Roman" w:hAnsi="Times New Roman" w:cs="Times New Roman"/>
          <w:sz w:val="24"/>
          <w:szCs w:val="24"/>
          <w:lang w:val="en-US"/>
        </w:rPr>
        <w:t xml:space="preserve"> did</w:t>
      </w:r>
      <w:r w:rsidRPr="005E201E">
        <w:rPr>
          <w:rFonts w:ascii="Times New Roman" w:hAnsi="Times New Roman" w:cs="Times New Roman"/>
          <w:sz w:val="24"/>
          <w:szCs w:val="24"/>
          <w:lang w:val="en-US"/>
        </w:rPr>
        <w:t xml:space="preserve"> the training program progress or work?</w:t>
      </w:r>
    </w:p>
    <w:p w14:paraId="7F6AE88C" w14:textId="77777777" w:rsidR="00F9756A" w:rsidRPr="005E201E" w:rsidRDefault="00F9756A" w:rsidP="00F975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6846E2" w14:textId="77777777" w:rsidR="00F9756A" w:rsidRPr="005E201E" w:rsidRDefault="00AE6CF0" w:rsidP="00F975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201E">
        <w:rPr>
          <w:rFonts w:ascii="Times New Roman" w:hAnsi="Times New Roman" w:cs="Times New Roman"/>
          <w:sz w:val="24"/>
          <w:szCs w:val="24"/>
          <w:lang w:val="en-US"/>
        </w:rPr>
        <w:t>What were the facilitators or barriers, that had an effect on the implementation of the training program?</w:t>
      </w:r>
    </w:p>
    <w:p w14:paraId="1274280B" w14:textId="77777777" w:rsidR="00F9756A" w:rsidRPr="005E201E" w:rsidRDefault="00F9756A" w:rsidP="00F9756A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D30DC9B" w14:textId="1091C013" w:rsidR="004C0FAA" w:rsidRPr="005E201E" w:rsidRDefault="004C0FAA" w:rsidP="00F975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201E">
        <w:rPr>
          <w:rFonts w:ascii="Times New Roman" w:hAnsi="Times New Roman" w:cs="Times New Roman"/>
          <w:sz w:val="24"/>
          <w:szCs w:val="24"/>
          <w:lang w:val="en-US"/>
        </w:rPr>
        <w:t>If the training start</w:t>
      </w:r>
      <w:r w:rsidR="00F12E01" w:rsidRPr="005E201E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5E201E">
        <w:rPr>
          <w:rFonts w:ascii="Times New Roman" w:hAnsi="Times New Roman" w:cs="Times New Roman"/>
          <w:sz w:val="24"/>
          <w:szCs w:val="24"/>
          <w:lang w:val="en-US"/>
        </w:rPr>
        <w:t xml:space="preserve"> now, is there anything you would do differently?</w:t>
      </w:r>
    </w:p>
    <w:p w14:paraId="268BD909" w14:textId="77777777" w:rsidR="004C0FAA" w:rsidRPr="005E201E" w:rsidRDefault="004C0FAA" w:rsidP="004C0FAA">
      <w:pPr>
        <w:pStyle w:val="ListParagraph"/>
        <w:rPr>
          <w:lang w:val="en-US"/>
        </w:rPr>
      </w:pPr>
    </w:p>
    <w:p w14:paraId="5E1206FC" w14:textId="77777777" w:rsidR="001F31F9" w:rsidRPr="005E201E" w:rsidRDefault="001F31F9" w:rsidP="001F31F9">
      <w:pPr>
        <w:pStyle w:val="ListParagraph"/>
        <w:rPr>
          <w:lang w:val="en-US"/>
        </w:rPr>
      </w:pPr>
    </w:p>
    <w:p w14:paraId="74A2CDC8" w14:textId="77777777" w:rsidR="001F31F9" w:rsidRPr="005E201E" w:rsidRDefault="001F31F9" w:rsidP="001F31F9">
      <w:pPr>
        <w:pStyle w:val="ListParagraph"/>
        <w:ind w:left="1304"/>
        <w:rPr>
          <w:lang w:val="en-US"/>
        </w:rPr>
      </w:pPr>
    </w:p>
    <w:sectPr w:rsidR="001F31F9" w:rsidRPr="005E201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59655A" w14:textId="77777777" w:rsidR="006A396D" w:rsidRDefault="006A396D" w:rsidP="001F31F9">
      <w:pPr>
        <w:spacing w:after="0" w:line="240" w:lineRule="auto"/>
      </w:pPr>
      <w:r>
        <w:separator/>
      </w:r>
    </w:p>
  </w:endnote>
  <w:endnote w:type="continuationSeparator" w:id="0">
    <w:p w14:paraId="730CC661" w14:textId="77777777" w:rsidR="006A396D" w:rsidRDefault="006A396D" w:rsidP="001F31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6F46EC" w14:textId="77777777" w:rsidR="006A396D" w:rsidRDefault="006A396D" w:rsidP="001F31F9">
      <w:pPr>
        <w:spacing w:after="0" w:line="240" w:lineRule="auto"/>
      </w:pPr>
      <w:r>
        <w:separator/>
      </w:r>
    </w:p>
  </w:footnote>
  <w:footnote w:type="continuationSeparator" w:id="0">
    <w:p w14:paraId="4F302653" w14:textId="77777777" w:rsidR="006A396D" w:rsidRDefault="006A396D" w:rsidP="001F31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266D7C"/>
    <w:multiLevelType w:val="hybridMultilevel"/>
    <w:tmpl w:val="9F4CADB8"/>
    <w:lvl w:ilvl="0" w:tplc="C11AB7B8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C0E72CD"/>
    <w:multiLevelType w:val="hybridMultilevel"/>
    <w:tmpl w:val="17848FE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1F9"/>
    <w:rsid w:val="00093A12"/>
    <w:rsid w:val="00143864"/>
    <w:rsid w:val="001F31F9"/>
    <w:rsid w:val="003931B5"/>
    <w:rsid w:val="004C0FAA"/>
    <w:rsid w:val="00595788"/>
    <w:rsid w:val="005E201E"/>
    <w:rsid w:val="006A396D"/>
    <w:rsid w:val="00732959"/>
    <w:rsid w:val="007A2832"/>
    <w:rsid w:val="007A60F1"/>
    <w:rsid w:val="00AE6CF0"/>
    <w:rsid w:val="00C71FCF"/>
    <w:rsid w:val="00DE1FBB"/>
    <w:rsid w:val="00F12E01"/>
    <w:rsid w:val="00F97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67550"/>
  <w15:chartTrackingRefBased/>
  <w15:docId w15:val="{73B0AC78-FB85-41BF-AF84-EB00C8C8D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31F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1F9"/>
  </w:style>
  <w:style w:type="paragraph" w:styleId="Footer">
    <w:name w:val="footer"/>
    <w:basedOn w:val="Normal"/>
    <w:link w:val="FooterChar"/>
    <w:uiPriority w:val="99"/>
    <w:unhideWhenUsed/>
    <w:rsid w:val="001F31F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1F9"/>
  </w:style>
  <w:style w:type="paragraph" w:styleId="ListParagraph">
    <w:name w:val="List Paragraph"/>
    <w:basedOn w:val="Normal"/>
    <w:uiPriority w:val="34"/>
    <w:qFormat/>
    <w:rsid w:val="001F31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494</Characters>
  <Application>Microsoft Office Word</Application>
  <DocSecurity>4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 Toivonen</dc:creator>
  <cp:keywords/>
  <dc:description/>
  <cp:lastModifiedBy>Mirka Toivonen</cp:lastModifiedBy>
  <cp:revision>2</cp:revision>
  <dcterms:created xsi:type="dcterms:W3CDTF">2019-04-16T07:36:00Z</dcterms:created>
  <dcterms:modified xsi:type="dcterms:W3CDTF">2019-04-16T07:36:00Z</dcterms:modified>
</cp:coreProperties>
</file>